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214DD" w14:textId="77777777" w:rsidR="00FF54D4" w:rsidRPr="00E938B5" w:rsidRDefault="00BE73F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E938B5">
        <w:rPr>
          <w:rFonts w:ascii="Times New Roman" w:hAnsi="Times New Roman" w:cs="Times New Roman"/>
          <w:b/>
          <w:sz w:val="20"/>
          <w:szCs w:val="20"/>
        </w:rPr>
        <w:t>Supplemental Table 3</w:t>
      </w:r>
      <w:r w:rsidRPr="00E938B5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E938B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938B5">
        <w:rPr>
          <w:rFonts w:ascii="Times New Roman" w:hAnsi="Times New Roman" w:cs="Times New Roman"/>
          <w:sz w:val="20"/>
          <w:szCs w:val="20"/>
        </w:rPr>
        <w:t>Summary of radiological data of studies with BBB assessment with CT perfusion</w:t>
      </w:r>
      <w:r w:rsidRPr="00E938B5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14:paraId="7B274543" w14:textId="77777777" w:rsidR="00BE73F9" w:rsidRPr="00E938B5" w:rsidRDefault="00BE73F9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text" w:horzAnchor="page" w:tblpX="1067" w:tblpY="132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28"/>
        <w:gridCol w:w="1668"/>
        <w:gridCol w:w="1024"/>
        <w:gridCol w:w="1259"/>
        <w:gridCol w:w="1059"/>
        <w:gridCol w:w="1259"/>
        <w:gridCol w:w="1082"/>
        <w:gridCol w:w="1036"/>
        <w:gridCol w:w="1387"/>
        <w:gridCol w:w="1654"/>
        <w:gridCol w:w="1749"/>
      </w:tblGrid>
      <w:tr w:rsidR="00BE73F9" w:rsidRPr="00E938B5" w14:paraId="0777D901" w14:textId="77777777" w:rsidTr="00CE6002">
        <w:tc>
          <w:tcPr>
            <w:tcW w:w="458" w:type="pct"/>
          </w:tcPr>
          <w:p w14:paraId="2C991985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75" w:type="pct"/>
          </w:tcPr>
          <w:p w14:paraId="0874D8AA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353" w:type="pct"/>
          </w:tcPr>
          <w:p w14:paraId="05A8A0F7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lice numbers</w:t>
            </w:r>
          </w:p>
        </w:tc>
        <w:tc>
          <w:tcPr>
            <w:tcW w:w="434" w:type="pct"/>
          </w:tcPr>
          <w:p w14:paraId="3133E7D7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quisition phase/s</w:t>
            </w:r>
          </w:p>
        </w:tc>
        <w:tc>
          <w:tcPr>
            <w:tcW w:w="365" w:type="pct"/>
          </w:tcPr>
          <w:p w14:paraId="2F520137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ction thickness (mm)</w:t>
            </w:r>
          </w:p>
        </w:tc>
        <w:tc>
          <w:tcPr>
            <w:tcW w:w="434" w:type="pct"/>
          </w:tcPr>
          <w:p w14:paraId="78057A36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quisition time (sec)</w:t>
            </w:r>
          </w:p>
        </w:tc>
        <w:tc>
          <w:tcPr>
            <w:tcW w:w="373" w:type="pct"/>
          </w:tcPr>
          <w:p w14:paraId="052E64A7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erage (cm)</w:t>
            </w:r>
          </w:p>
        </w:tc>
        <w:tc>
          <w:tcPr>
            <w:tcW w:w="357" w:type="pct"/>
          </w:tcPr>
          <w:p w14:paraId="5FD81808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E93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jection rate (ml/sec)</w:t>
            </w:r>
          </w:p>
        </w:tc>
        <w:tc>
          <w:tcPr>
            <w:tcW w:w="478" w:type="pct"/>
          </w:tcPr>
          <w:p w14:paraId="001EE20C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rmeability model</w:t>
            </w:r>
          </w:p>
        </w:tc>
        <w:tc>
          <w:tcPr>
            <w:tcW w:w="570" w:type="pct"/>
          </w:tcPr>
          <w:p w14:paraId="3BD2927E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BB assessment</w:t>
            </w:r>
          </w:p>
        </w:tc>
        <w:tc>
          <w:tcPr>
            <w:tcW w:w="603" w:type="pct"/>
          </w:tcPr>
          <w:p w14:paraId="184AC518" w14:textId="77777777" w:rsidR="00BE73F9" w:rsidRPr="00E938B5" w:rsidRDefault="00BE73F9" w:rsidP="00CE6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b/>
                <w:sz w:val="20"/>
                <w:szCs w:val="20"/>
              </w:rPr>
              <w:t>BBB parameters and cut-offs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E73F9" w:rsidRPr="00E938B5" w14:paraId="492E97C5" w14:textId="77777777" w:rsidTr="00CE6002">
        <w:tc>
          <w:tcPr>
            <w:tcW w:w="458" w:type="pct"/>
          </w:tcPr>
          <w:p w14:paraId="1BCCA01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Lin et al. (13)</w:t>
            </w:r>
          </w:p>
        </w:tc>
        <w:tc>
          <w:tcPr>
            <w:tcW w:w="575" w:type="pct"/>
          </w:tcPr>
          <w:p w14:paraId="1425F942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emens 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</w:p>
          <w:p w14:paraId="0FD8123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</w:tcPr>
          <w:p w14:paraId="6F3FE5D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4" w:type="pct"/>
          </w:tcPr>
          <w:p w14:paraId="0161D18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e </w:t>
            </w:r>
            <w:bookmarkStart w:id="0" w:name="_GoBack"/>
            <w:bookmarkEnd w:id="0"/>
          </w:p>
        </w:tc>
        <w:tc>
          <w:tcPr>
            <w:tcW w:w="365" w:type="pct"/>
          </w:tcPr>
          <w:p w14:paraId="20B039A2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434" w:type="pct"/>
          </w:tcPr>
          <w:p w14:paraId="239FAC8F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3" w:type="pct"/>
          </w:tcPr>
          <w:p w14:paraId="3FABAB79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57" w:type="pct"/>
          </w:tcPr>
          <w:p w14:paraId="37DE280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478" w:type="pct"/>
          </w:tcPr>
          <w:p w14:paraId="60B22EE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lak</w:t>
            </w:r>
            <w:proofErr w:type="spellEnd"/>
          </w:p>
        </w:tc>
        <w:tc>
          <w:tcPr>
            <w:tcW w:w="570" w:type="pct"/>
          </w:tcPr>
          <w:p w14:paraId="2EBEC4D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603" w:type="pct"/>
          </w:tcPr>
          <w:p w14:paraId="6791386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PS &gt; 5.16-5.99 </w:t>
            </w:r>
          </w:p>
        </w:tc>
      </w:tr>
      <w:tr w:rsidR="00BE73F9" w:rsidRPr="00E938B5" w14:paraId="480E92DD" w14:textId="77777777" w:rsidTr="00CE6002">
        <w:tc>
          <w:tcPr>
            <w:tcW w:w="458" w:type="pct"/>
          </w:tcPr>
          <w:p w14:paraId="1B81492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Aviv et al. (14)</w:t>
            </w:r>
          </w:p>
        </w:tc>
        <w:tc>
          <w:tcPr>
            <w:tcW w:w="575" w:type="pct"/>
          </w:tcPr>
          <w:p w14:paraId="49E0BFF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</w:t>
            </w:r>
          </w:p>
        </w:tc>
        <w:tc>
          <w:tcPr>
            <w:tcW w:w="353" w:type="pct"/>
          </w:tcPr>
          <w:p w14:paraId="4E31ACF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4" w:type="pct"/>
          </w:tcPr>
          <w:p w14:paraId="62C65793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365" w:type="pct"/>
          </w:tcPr>
          <w:p w14:paraId="6E1A914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4" w:type="pct"/>
          </w:tcPr>
          <w:p w14:paraId="0C44E3DC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73" w:type="pct"/>
          </w:tcPr>
          <w:p w14:paraId="49E61AE8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7" w:type="pct"/>
          </w:tcPr>
          <w:p w14:paraId="1BA301A9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8" w:type="pct"/>
          </w:tcPr>
          <w:p w14:paraId="57837FE4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Johnson and Wilson</w:t>
            </w:r>
          </w:p>
        </w:tc>
        <w:tc>
          <w:tcPr>
            <w:tcW w:w="570" w:type="pct"/>
          </w:tcPr>
          <w:p w14:paraId="6ACE435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603" w:type="pct"/>
          </w:tcPr>
          <w:p w14:paraId="05F94D13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PS &gt; 0.23 </w:t>
            </w:r>
          </w:p>
        </w:tc>
      </w:tr>
      <w:tr w:rsidR="00BE73F9" w:rsidRPr="00E938B5" w14:paraId="3276C277" w14:textId="77777777" w:rsidTr="00CE6002">
        <w:tc>
          <w:tcPr>
            <w:tcW w:w="458" w:type="pct"/>
          </w:tcPr>
          <w:p w14:paraId="722514A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et al. (15)</w:t>
            </w:r>
          </w:p>
        </w:tc>
        <w:tc>
          <w:tcPr>
            <w:tcW w:w="575" w:type="pct"/>
          </w:tcPr>
          <w:p w14:paraId="1395575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 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</w:p>
          <w:p w14:paraId="6345031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</w:tcPr>
          <w:p w14:paraId="6993882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4" w:type="pct"/>
          </w:tcPr>
          <w:p w14:paraId="5BDC20D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365" w:type="pct"/>
          </w:tcPr>
          <w:p w14:paraId="26E54AB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4" w:type="pct"/>
          </w:tcPr>
          <w:p w14:paraId="45707AE4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to 240</w:t>
            </w:r>
          </w:p>
        </w:tc>
        <w:tc>
          <w:tcPr>
            <w:tcW w:w="373" w:type="pct"/>
          </w:tcPr>
          <w:p w14:paraId="072754F3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7" w:type="pct"/>
          </w:tcPr>
          <w:p w14:paraId="0AF292C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8" w:type="pct"/>
          </w:tcPr>
          <w:p w14:paraId="16F554A7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lak</w:t>
            </w:r>
            <w:proofErr w:type="spellEnd"/>
          </w:p>
        </w:tc>
        <w:tc>
          <w:tcPr>
            <w:tcW w:w="570" w:type="pct"/>
          </w:tcPr>
          <w:p w14:paraId="5CBD504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603" w:type="pct"/>
          </w:tcPr>
          <w:p w14:paraId="65BD83D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&gt; 5 </w:t>
            </w:r>
          </w:p>
        </w:tc>
      </w:tr>
      <w:tr w:rsidR="00BE73F9" w:rsidRPr="00E938B5" w14:paraId="7A0C65B7" w14:textId="77777777" w:rsidTr="00CE6002">
        <w:tc>
          <w:tcPr>
            <w:tcW w:w="458" w:type="pct"/>
          </w:tcPr>
          <w:p w14:paraId="110F2B6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Ozkul-Wermester</w:t>
            </w:r>
            <w:proofErr w:type="spell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et al. (16)</w:t>
            </w:r>
          </w:p>
        </w:tc>
        <w:tc>
          <w:tcPr>
            <w:tcW w:w="575" w:type="pct"/>
          </w:tcPr>
          <w:p w14:paraId="0E00853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</w:p>
        </w:tc>
        <w:tc>
          <w:tcPr>
            <w:tcW w:w="353" w:type="pct"/>
          </w:tcPr>
          <w:p w14:paraId="4502E89E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4" w:type="pct"/>
          </w:tcPr>
          <w:p w14:paraId="1BA2CF3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365" w:type="pct"/>
          </w:tcPr>
          <w:p w14:paraId="4FF528D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34" w:type="pct"/>
          </w:tcPr>
          <w:p w14:paraId="0B2C4CC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73" w:type="pct"/>
          </w:tcPr>
          <w:p w14:paraId="3D89EFC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7" w:type="pct"/>
          </w:tcPr>
          <w:p w14:paraId="6FC10A7F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478" w:type="pct"/>
          </w:tcPr>
          <w:p w14:paraId="5BBC9C7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son and Wilson</w:t>
            </w:r>
          </w:p>
        </w:tc>
        <w:tc>
          <w:tcPr>
            <w:tcW w:w="570" w:type="pct"/>
          </w:tcPr>
          <w:p w14:paraId="6DCBD55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603" w:type="pct"/>
          </w:tcPr>
          <w:p w14:paraId="3FC4C027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PS &gt; 0.84 </w:t>
            </w:r>
          </w:p>
        </w:tc>
      </w:tr>
      <w:tr w:rsidR="00BE73F9" w:rsidRPr="00E938B5" w14:paraId="50575506" w14:textId="77777777" w:rsidTr="00CE6002">
        <w:tc>
          <w:tcPr>
            <w:tcW w:w="458" w:type="pct"/>
          </w:tcPr>
          <w:p w14:paraId="48A71D9C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Bennink</w:t>
            </w:r>
            <w:proofErr w:type="spell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et al. (17)</w:t>
            </w:r>
          </w:p>
        </w:tc>
        <w:tc>
          <w:tcPr>
            <w:tcW w:w="575" w:type="pct"/>
          </w:tcPr>
          <w:p w14:paraId="4E27B486" w14:textId="77777777" w:rsidR="00BE73F9" w:rsidRPr="00E938B5" w:rsidRDefault="00BE73F9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ilips 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iemens 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445642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GE Healthcare,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shiba Medical System</w:t>
            </w:r>
          </w:p>
        </w:tc>
        <w:tc>
          <w:tcPr>
            <w:tcW w:w="353" w:type="pct"/>
          </w:tcPr>
          <w:p w14:paraId="551F0B99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to 256</w:t>
            </w:r>
          </w:p>
        </w:tc>
        <w:tc>
          <w:tcPr>
            <w:tcW w:w="434" w:type="pct"/>
          </w:tcPr>
          <w:p w14:paraId="230CBC9C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e </w:t>
            </w:r>
          </w:p>
        </w:tc>
        <w:tc>
          <w:tcPr>
            <w:tcW w:w="365" w:type="pct"/>
          </w:tcPr>
          <w:p w14:paraId="3AAC5FD9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4" w:type="pct"/>
          </w:tcPr>
          <w:p w14:paraId="01E5E3FF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gram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least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10</w:t>
            </w:r>
          </w:p>
        </w:tc>
        <w:tc>
          <w:tcPr>
            <w:tcW w:w="373" w:type="pct"/>
          </w:tcPr>
          <w:p w14:paraId="6B68712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6.5</w:t>
            </w:r>
          </w:p>
        </w:tc>
        <w:tc>
          <w:tcPr>
            <w:tcW w:w="357" w:type="pct"/>
          </w:tcPr>
          <w:p w14:paraId="20C98B89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478" w:type="pct"/>
          </w:tcPr>
          <w:p w14:paraId="6EFAD152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NLR, </w:t>
            </w: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Patlak</w:t>
            </w:r>
            <w:proofErr w:type="spellEnd"/>
          </w:p>
        </w:tc>
        <w:tc>
          <w:tcPr>
            <w:tcW w:w="570" w:type="pct"/>
          </w:tcPr>
          <w:p w14:paraId="273D2CB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603" w:type="pct"/>
          </w:tcPr>
          <w:p w14:paraId="70E9B1CF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rKtrans</w:t>
            </w:r>
            <w:proofErr w:type="spellEnd"/>
            <w:proofErr w:type="gramEnd"/>
          </w:p>
        </w:tc>
      </w:tr>
      <w:tr w:rsidR="00BE73F9" w:rsidRPr="00E938B5" w14:paraId="09084467" w14:textId="77777777" w:rsidTr="00CE6002">
        <w:tc>
          <w:tcPr>
            <w:tcW w:w="458" w:type="pct"/>
          </w:tcPr>
          <w:p w14:paraId="4165A6B7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Yen et al. (18)</w:t>
            </w:r>
          </w:p>
        </w:tc>
        <w:tc>
          <w:tcPr>
            <w:tcW w:w="575" w:type="pct"/>
          </w:tcPr>
          <w:p w14:paraId="73B984A8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emens 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</w:p>
          <w:p w14:paraId="2F231A7E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</w:tcPr>
          <w:p w14:paraId="70BC182E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34" w:type="pct"/>
          </w:tcPr>
          <w:p w14:paraId="7AF896B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e </w:t>
            </w:r>
          </w:p>
        </w:tc>
        <w:tc>
          <w:tcPr>
            <w:tcW w:w="365" w:type="pct"/>
          </w:tcPr>
          <w:p w14:paraId="2DB9F96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4" w:type="pct"/>
          </w:tcPr>
          <w:p w14:paraId="52A22DC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73" w:type="pct"/>
          </w:tcPr>
          <w:p w14:paraId="32C1FB3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57" w:type="pct"/>
          </w:tcPr>
          <w:p w14:paraId="56CF260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8" w:type="pct"/>
          </w:tcPr>
          <w:p w14:paraId="63F1B09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lak</w:t>
            </w:r>
            <w:proofErr w:type="spellEnd"/>
          </w:p>
        </w:tc>
        <w:tc>
          <w:tcPr>
            <w:tcW w:w="570" w:type="pct"/>
          </w:tcPr>
          <w:p w14:paraId="4A1105A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603" w:type="pct"/>
          </w:tcPr>
          <w:p w14:paraId="0A1274E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rPS</w:t>
            </w:r>
            <w:proofErr w:type="spellEnd"/>
            <w:proofErr w:type="gram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&gt; 1.3</w:t>
            </w:r>
          </w:p>
          <w:p w14:paraId="011B2287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</w:tr>
      <w:tr w:rsidR="00BE73F9" w:rsidRPr="00E938B5" w14:paraId="2800CC64" w14:textId="77777777" w:rsidTr="00CE6002">
        <w:tc>
          <w:tcPr>
            <w:tcW w:w="458" w:type="pct"/>
          </w:tcPr>
          <w:p w14:paraId="1D34CF1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Chen et al. (19)</w:t>
            </w:r>
          </w:p>
        </w:tc>
        <w:tc>
          <w:tcPr>
            <w:tcW w:w="575" w:type="pct"/>
          </w:tcPr>
          <w:p w14:paraId="0DF9F9D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</w:p>
          <w:p w14:paraId="49F18F32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</w:tcPr>
          <w:p w14:paraId="530F3F33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4" w:type="pct"/>
          </w:tcPr>
          <w:p w14:paraId="0AF87B5F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e </w:t>
            </w:r>
          </w:p>
        </w:tc>
        <w:tc>
          <w:tcPr>
            <w:tcW w:w="365" w:type="pct"/>
          </w:tcPr>
          <w:p w14:paraId="79A197F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434" w:type="pct"/>
          </w:tcPr>
          <w:p w14:paraId="474EEDB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" w:type="pct"/>
          </w:tcPr>
          <w:p w14:paraId="3A0348CC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7" w:type="pct"/>
          </w:tcPr>
          <w:p w14:paraId="2B0C8B7C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8" w:type="pct"/>
          </w:tcPr>
          <w:p w14:paraId="1B4FD19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lak</w:t>
            </w:r>
            <w:proofErr w:type="spellEnd"/>
          </w:p>
        </w:tc>
        <w:tc>
          <w:tcPr>
            <w:tcW w:w="570" w:type="pct"/>
          </w:tcPr>
          <w:p w14:paraId="6027600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603" w:type="pct"/>
          </w:tcPr>
          <w:p w14:paraId="619B906F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&gt; 0.334 </w:t>
            </w:r>
          </w:p>
        </w:tc>
      </w:tr>
      <w:tr w:rsidR="00BE73F9" w:rsidRPr="00E938B5" w14:paraId="749C4E86" w14:textId="77777777" w:rsidTr="00CE6002">
        <w:tc>
          <w:tcPr>
            <w:tcW w:w="458" w:type="pct"/>
          </w:tcPr>
          <w:p w14:paraId="41ADD88B" w14:textId="77777777" w:rsidR="00BE73F9" w:rsidRPr="00E938B5" w:rsidRDefault="00BE73F9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Li et al. (20)</w:t>
            </w:r>
          </w:p>
        </w:tc>
        <w:tc>
          <w:tcPr>
            <w:tcW w:w="575" w:type="pct"/>
          </w:tcPr>
          <w:p w14:paraId="45591986" w14:textId="77777777" w:rsidR="00BE73F9" w:rsidRPr="00E938B5" w:rsidRDefault="00BE73F9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 Healthcare </w:t>
            </w:r>
          </w:p>
        </w:tc>
        <w:tc>
          <w:tcPr>
            <w:tcW w:w="353" w:type="pct"/>
          </w:tcPr>
          <w:p w14:paraId="0634F908" w14:textId="77777777" w:rsidR="00BE73F9" w:rsidRPr="00E938B5" w:rsidRDefault="00BE73F9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  </w:t>
            </w:r>
          </w:p>
        </w:tc>
        <w:tc>
          <w:tcPr>
            <w:tcW w:w="434" w:type="pct"/>
          </w:tcPr>
          <w:p w14:paraId="39426918" w14:textId="77777777" w:rsidR="00BE73F9" w:rsidRPr="00E938B5" w:rsidRDefault="00BE73F9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365" w:type="pct"/>
          </w:tcPr>
          <w:p w14:paraId="43C6989B" w14:textId="77777777" w:rsidR="00BE73F9" w:rsidRPr="00E938B5" w:rsidRDefault="00BE73F9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34" w:type="pct"/>
          </w:tcPr>
          <w:p w14:paraId="34D958D0" w14:textId="77777777" w:rsidR="00BE73F9" w:rsidRPr="00E938B5" w:rsidRDefault="00BE73F9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70</w:t>
            </w:r>
          </w:p>
        </w:tc>
        <w:tc>
          <w:tcPr>
            <w:tcW w:w="373" w:type="pct"/>
          </w:tcPr>
          <w:p w14:paraId="1130E9A0" w14:textId="77777777" w:rsidR="00BE73F9" w:rsidRPr="00E938B5" w:rsidRDefault="00BE73F9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7" w:type="pct"/>
          </w:tcPr>
          <w:p w14:paraId="1C7F4C3C" w14:textId="77777777" w:rsidR="00BE73F9" w:rsidRPr="00E938B5" w:rsidRDefault="00BE73F9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8" w:type="pct"/>
          </w:tcPr>
          <w:p w14:paraId="5A9C5A9C" w14:textId="77777777" w:rsidR="00BE73F9" w:rsidRPr="00E938B5" w:rsidRDefault="00BE73F9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lak</w:t>
            </w:r>
            <w:proofErr w:type="spellEnd"/>
          </w:p>
        </w:tc>
        <w:tc>
          <w:tcPr>
            <w:tcW w:w="570" w:type="pct"/>
          </w:tcPr>
          <w:p w14:paraId="3B4CF115" w14:textId="77777777" w:rsidR="00BE73F9" w:rsidRPr="00E938B5" w:rsidRDefault="00BE73F9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603" w:type="pct"/>
          </w:tcPr>
          <w:p w14:paraId="11C9876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&gt; 0.35 </w:t>
            </w:r>
          </w:p>
          <w:p w14:paraId="7B5B320E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3F9" w:rsidRPr="00E938B5" w14:paraId="6D3328D5" w14:textId="77777777" w:rsidTr="00CE6002">
        <w:tc>
          <w:tcPr>
            <w:tcW w:w="458" w:type="pct"/>
          </w:tcPr>
          <w:p w14:paraId="2B7D6C3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Li et al. (21)</w:t>
            </w:r>
          </w:p>
        </w:tc>
        <w:tc>
          <w:tcPr>
            <w:tcW w:w="575" w:type="pct"/>
          </w:tcPr>
          <w:p w14:paraId="05ADEF8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Philips Healthcare, GE Healthcare</w:t>
            </w:r>
          </w:p>
          <w:p w14:paraId="7CCAA438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</w:tcPr>
          <w:p w14:paraId="050AEF8F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256 </w:t>
            </w:r>
          </w:p>
          <w:p w14:paraId="0F94F42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34" w:type="pct"/>
          </w:tcPr>
          <w:p w14:paraId="60664BC9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365" w:type="pct"/>
          </w:tcPr>
          <w:p w14:paraId="4F7647E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4" w:type="pct"/>
          </w:tcPr>
          <w:p w14:paraId="07B0E8EC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3" w:type="pct"/>
          </w:tcPr>
          <w:p w14:paraId="28E4593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Whole-brain</w:t>
            </w:r>
          </w:p>
        </w:tc>
        <w:tc>
          <w:tcPr>
            <w:tcW w:w="357" w:type="pct"/>
          </w:tcPr>
          <w:p w14:paraId="5B3F3E4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78" w:type="pct"/>
          </w:tcPr>
          <w:p w14:paraId="2445764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son and Wilson</w:t>
            </w:r>
          </w:p>
        </w:tc>
        <w:tc>
          <w:tcPr>
            <w:tcW w:w="570" w:type="pct"/>
          </w:tcPr>
          <w:p w14:paraId="17D729A8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  <w:p w14:paraId="3465DDC9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</w:tcPr>
          <w:p w14:paraId="42FA33FF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PS &gt; 1.179 </w:t>
            </w:r>
          </w:p>
          <w:p w14:paraId="13A99E8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rPS</w:t>
            </w:r>
            <w:proofErr w:type="spellEnd"/>
            <w:proofErr w:type="gram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&gt; 2.89</w:t>
            </w:r>
          </w:p>
        </w:tc>
      </w:tr>
      <w:tr w:rsidR="00BE73F9" w:rsidRPr="00E938B5" w14:paraId="38BC0DE1" w14:textId="77777777" w:rsidTr="00CE6002">
        <w:tc>
          <w:tcPr>
            <w:tcW w:w="458" w:type="pct"/>
          </w:tcPr>
          <w:p w14:paraId="5EB26F62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Puig</w:t>
            </w:r>
            <w:proofErr w:type="spell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et al. (22)</w:t>
            </w:r>
          </w:p>
        </w:tc>
        <w:tc>
          <w:tcPr>
            <w:tcW w:w="575" w:type="pct"/>
          </w:tcPr>
          <w:p w14:paraId="7E67F41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Philips Healthcare</w:t>
            </w:r>
          </w:p>
          <w:p w14:paraId="750D03D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</w:tcPr>
          <w:p w14:paraId="0F59C433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34" w:type="pct"/>
          </w:tcPr>
          <w:p w14:paraId="01C891B4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</w:p>
        </w:tc>
        <w:tc>
          <w:tcPr>
            <w:tcW w:w="365" w:type="pct"/>
          </w:tcPr>
          <w:p w14:paraId="068A4A3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4" w:type="pct"/>
          </w:tcPr>
          <w:p w14:paraId="024DA65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373" w:type="pct"/>
          </w:tcPr>
          <w:p w14:paraId="77F3A60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7" w:type="pct"/>
          </w:tcPr>
          <w:p w14:paraId="59350EDF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8" w:type="pct"/>
          </w:tcPr>
          <w:p w14:paraId="63887107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Patlak</w:t>
            </w:r>
            <w:proofErr w:type="spellEnd"/>
          </w:p>
        </w:tc>
        <w:tc>
          <w:tcPr>
            <w:tcW w:w="570" w:type="pct"/>
          </w:tcPr>
          <w:p w14:paraId="04650897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603" w:type="pct"/>
          </w:tcPr>
          <w:p w14:paraId="330743A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&gt; 7 </w:t>
            </w:r>
          </w:p>
        </w:tc>
      </w:tr>
      <w:tr w:rsidR="00BE73F9" w:rsidRPr="00E938B5" w14:paraId="688A90F9" w14:textId="77777777" w:rsidTr="00CE6002">
        <w:tc>
          <w:tcPr>
            <w:tcW w:w="458" w:type="pct"/>
          </w:tcPr>
          <w:p w14:paraId="216D35E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Horsch</w:t>
            </w:r>
            <w:proofErr w:type="spell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et al. (23)</w:t>
            </w:r>
          </w:p>
        </w:tc>
        <w:tc>
          <w:tcPr>
            <w:tcW w:w="575" w:type="pct"/>
          </w:tcPr>
          <w:p w14:paraId="75B9852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ilips 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iemens 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care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GE Healthcare, 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shiba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Medical System</w:t>
            </w:r>
          </w:p>
        </w:tc>
        <w:tc>
          <w:tcPr>
            <w:tcW w:w="353" w:type="pct"/>
          </w:tcPr>
          <w:p w14:paraId="6935354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0 to 320</w:t>
            </w:r>
          </w:p>
        </w:tc>
        <w:tc>
          <w:tcPr>
            <w:tcW w:w="434" w:type="pct"/>
          </w:tcPr>
          <w:p w14:paraId="3948D89A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365" w:type="pct"/>
          </w:tcPr>
          <w:p w14:paraId="3AAA6B8E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4" w:type="pct"/>
          </w:tcPr>
          <w:p w14:paraId="36ECF7BC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373" w:type="pct"/>
          </w:tcPr>
          <w:p w14:paraId="3BE8B64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57" w:type="pct"/>
          </w:tcPr>
          <w:p w14:paraId="69A56023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8" w:type="pct"/>
          </w:tcPr>
          <w:p w14:paraId="08660E3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570" w:type="pct"/>
          </w:tcPr>
          <w:p w14:paraId="4E3BEBE2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603" w:type="pct"/>
          </w:tcPr>
          <w:p w14:paraId="6BD514C4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rPS</w:t>
            </w:r>
            <w:proofErr w:type="spellEnd"/>
            <w:proofErr w:type="gramEnd"/>
          </w:p>
        </w:tc>
      </w:tr>
      <w:tr w:rsidR="00BE73F9" w:rsidRPr="00E938B5" w14:paraId="5D46CB16" w14:textId="77777777" w:rsidTr="00CE6002">
        <w:tc>
          <w:tcPr>
            <w:tcW w:w="458" w:type="pct"/>
          </w:tcPr>
          <w:p w14:paraId="26E87E58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m et al. (24)</w:t>
            </w:r>
          </w:p>
        </w:tc>
        <w:tc>
          <w:tcPr>
            <w:tcW w:w="575" w:type="pct"/>
          </w:tcPr>
          <w:p w14:paraId="4043C04C" w14:textId="77777777" w:rsidR="00BE73F9" w:rsidRPr="00E938B5" w:rsidRDefault="00BE73F9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shiba Medical System</w:t>
            </w:r>
          </w:p>
        </w:tc>
        <w:tc>
          <w:tcPr>
            <w:tcW w:w="353" w:type="pct"/>
          </w:tcPr>
          <w:p w14:paraId="023504A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4" w:type="pct"/>
          </w:tcPr>
          <w:p w14:paraId="46FFEA09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5" w:type="pct"/>
          </w:tcPr>
          <w:p w14:paraId="62C228AC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34" w:type="pct"/>
          </w:tcPr>
          <w:p w14:paraId="4D9F315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" w:type="pct"/>
          </w:tcPr>
          <w:p w14:paraId="6F33BA4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7" w:type="pct"/>
          </w:tcPr>
          <w:p w14:paraId="2E7F1FEC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8" w:type="pct"/>
          </w:tcPr>
          <w:p w14:paraId="5DF875A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0" w:type="pct"/>
          </w:tcPr>
          <w:p w14:paraId="1FC5739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nti</w:t>
            </w: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ive</w:t>
            </w:r>
          </w:p>
        </w:tc>
        <w:tc>
          <w:tcPr>
            <w:tcW w:w="603" w:type="pct"/>
          </w:tcPr>
          <w:p w14:paraId="74F1048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BBBP &gt; 7 </w:t>
            </w:r>
          </w:p>
        </w:tc>
      </w:tr>
      <w:tr w:rsidR="00BE73F9" w:rsidRPr="00E938B5" w14:paraId="0E2D7CEE" w14:textId="77777777" w:rsidTr="00CE6002">
        <w:tc>
          <w:tcPr>
            <w:tcW w:w="458" w:type="pct"/>
          </w:tcPr>
          <w:p w14:paraId="7FE9FF8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 et al. </w:t>
            </w: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575" w:type="pct"/>
          </w:tcPr>
          <w:p w14:paraId="4EFBE303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GE Healthcare</w:t>
            </w:r>
          </w:p>
        </w:tc>
        <w:tc>
          <w:tcPr>
            <w:tcW w:w="353" w:type="pct"/>
          </w:tcPr>
          <w:p w14:paraId="3040BA57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434" w:type="pct"/>
          </w:tcPr>
          <w:p w14:paraId="3E3963B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365" w:type="pct"/>
          </w:tcPr>
          <w:p w14:paraId="3AB226B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4" w:type="pct"/>
          </w:tcPr>
          <w:p w14:paraId="5F84E54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3" w:type="pct"/>
          </w:tcPr>
          <w:p w14:paraId="085D56C6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57" w:type="pct"/>
          </w:tcPr>
          <w:p w14:paraId="7FD6AC5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8" w:type="pct"/>
          </w:tcPr>
          <w:p w14:paraId="699D76B7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Johnson and Wilson</w:t>
            </w:r>
          </w:p>
        </w:tc>
        <w:tc>
          <w:tcPr>
            <w:tcW w:w="570" w:type="pct"/>
          </w:tcPr>
          <w:p w14:paraId="58E03BD9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603" w:type="pct"/>
          </w:tcPr>
          <w:p w14:paraId="2D64C6D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PS &gt; 0.79 </w:t>
            </w:r>
          </w:p>
        </w:tc>
      </w:tr>
      <w:tr w:rsidR="00BE73F9" w:rsidRPr="00E938B5" w14:paraId="0F7A49B8" w14:textId="77777777" w:rsidTr="00CE6002">
        <w:tc>
          <w:tcPr>
            <w:tcW w:w="458" w:type="pct"/>
          </w:tcPr>
          <w:p w14:paraId="021E60E0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a</w:t>
            </w:r>
            <w:proofErr w:type="spellEnd"/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6)</w:t>
            </w:r>
          </w:p>
        </w:tc>
        <w:tc>
          <w:tcPr>
            <w:tcW w:w="575" w:type="pct"/>
          </w:tcPr>
          <w:p w14:paraId="62771D82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s, Siemens</w:t>
            </w:r>
          </w:p>
        </w:tc>
        <w:tc>
          <w:tcPr>
            <w:tcW w:w="353" w:type="pct"/>
          </w:tcPr>
          <w:p w14:paraId="0EB3DD8C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34" w:type="pct"/>
          </w:tcPr>
          <w:p w14:paraId="2546FBC2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365" w:type="pct"/>
          </w:tcPr>
          <w:p w14:paraId="2F350849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4" w:type="pct"/>
          </w:tcPr>
          <w:p w14:paraId="208BA4F3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73" w:type="pct"/>
          </w:tcPr>
          <w:p w14:paraId="2843BC3F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7" w:type="pct"/>
          </w:tcPr>
          <w:p w14:paraId="499978AE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8" w:type="pct"/>
          </w:tcPr>
          <w:p w14:paraId="1FB7831B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lak</w:t>
            </w:r>
            <w:proofErr w:type="spellEnd"/>
          </w:p>
        </w:tc>
        <w:tc>
          <w:tcPr>
            <w:tcW w:w="570" w:type="pct"/>
          </w:tcPr>
          <w:p w14:paraId="5E2D58C1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603" w:type="pct"/>
          </w:tcPr>
          <w:p w14:paraId="0CB2DBED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  <w:r w:rsidRPr="00E938B5">
              <w:rPr>
                <w:rFonts w:ascii="Times New Roman" w:hAnsi="Times New Roman" w:cs="Times New Roman"/>
                <w:sz w:val="20"/>
                <w:szCs w:val="20"/>
              </w:rPr>
              <w:t xml:space="preserve"> &gt;0.63 </w:t>
            </w:r>
          </w:p>
          <w:p w14:paraId="44ABD795" w14:textId="77777777" w:rsidR="00BE73F9" w:rsidRPr="00E938B5" w:rsidRDefault="00BE73F9" w:rsidP="00CE60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14:paraId="616AE278" w14:textId="77777777" w:rsidR="00BE73F9" w:rsidRPr="00E938B5" w:rsidRDefault="00BE73F9">
      <w:pPr>
        <w:rPr>
          <w:rFonts w:ascii="Times New Roman" w:hAnsi="Times New Roman" w:cs="Times New Roman"/>
          <w:sz w:val="20"/>
          <w:szCs w:val="20"/>
        </w:rPr>
      </w:pPr>
    </w:p>
    <w:p w14:paraId="5C7F127F" w14:textId="77777777" w:rsidR="00BE73F9" w:rsidRPr="00E938B5" w:rsidRDefault="00BE73F9" w:rsidP="00BE73F9">
      <w:pPr>
        <w:ind w:left="-426"/>
        <w:rPr>
          <w:rFonts w:ascii="Times New Roman" w:hAnsi="Times New Roman" w:cs="Times New Roman"/>
          <w:sz w:val="20"/>
          <w:szCs w:val="20"/>
        </w:rPr>
      </w:pPr>
      <w:r w:rsidRPr="00E938B5">
        <w:rPr>
          <w:rFonts w:ascii="Times New Roman" w:hAnsi="Times New Roman" w:cs="Times New Roman"/>
          <w:sz w:val="20"/>
          <w:szCs w:val="20"/>
        </w:rPr>
        <w:t>*=</w:t>
      </w:r>
      <w:proofErr w:type="gramStart"/>
      <w:r w:rsidRPr="00E938B5">
        <w:rPr>
          <w:rFonts w:ascii="Times New Roman" w:hAnsi="Times New Roman" w:cs="Times New Roman"/>
          <w:sz w:val="20"/>
          <w:szCs w:val="20"/>
        </w:rPr>
        <w:t>ml</w:t>
      </w:r>
      <w:proofErr w:type="gramEnd"/>
      <w:r w:rsidRPr="00E938B5">
        <w:rPr>
          <w:rFonts w:ascii="Times New Roman" w:hAnsi="Times New Roman" w:cs="Times New Roman"/>
          <w:sz w:val="20"/>
          <w:szCs w:val="20"/>
        </w:rPr>
        <w:t>/100mg/min unless otherwise specified</w:t>
      </w:r>
    </w:p>
    <w:p w14:paraId="11F58A7A" w14:textId="77777777" w:rsidR="00BE73F9" w:rsidRPr="00E938B5" w:rsidRDefault="00BE73F9" w:rsidP="00BE73F9">
      <w:pPr>
        <w:ind w:left="-426"/>
        <w:rPr>
          <w:rFonts w:ascii="Times New Roman" w:hAnsi="Times New Roman" w:cs="Times New Roman"/>
          <w:sz w:val="20"/>
          <w:szCs w:val="20"/>
        </w:rPr>
      </w:pPr>
      <w:r w:rsidRPr="00E938B5">
        <w:rPr>
          <w:rFonts w:ascii="Times New Roman" w:hAnsi="Times New Roman" w:cs="Times New Roman"/>
          <w:sz w:val="20"/>
          <w:szCs w:val="20"/>
        </w:rPr>
        <w:t>BBB=Blood-Brain Barrier; NA=Not Available; NLR=Non Linear Regression;</w:t>
      </w:r>
      <w:r w:rsidRPr="00E938B5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E938B5">
        <w:rPr>
          <w:rFonts w:ascii="Times New Roman" w:hAnsi="Times New Roman" w:cs="Times New Roman"/>
          <w:sz w:val="20"/>
          <w:szCs w:val="20"/>
        </w:rPr>
        <w:t xml:space="preserve">PS = Permeability Surface area product; </w:t>
      </w:r>
      <w:proofErr w:type="spellStart"/>
      <w:r w:rsidRPr="00E938B5">
        <w:rPr>
          <w:rFonts w:ascii="Times New Roman" w:hAnsi="Times New Roman" w:cs="Times New Roman"/>
          <w:sz w:val="20"/>
          <w:szCs w:val="20"/>
        </w:rPr>
        <w:t>rPS</w:t>
      </w:r>
      <w:proofErr w:type="spellEnd"/>
      <w:r w:rsidRPr="00E938B5">
        <w:rPr>
          <w:rFonts w:ascii="Times New Roman" w:hAnsi="Times New Roman" w:cs="Times New Roman"/>
          <w:sz w:val="20"/>
          <w:szCs w:val="20"/>
        </w:rPr>
        <w:t xml:space="preserve"> = relative Permeability Surface area product (relative to contralateral hemisphere); </w:t>
      </w:r>
      <w:proofErr w:type="spellStart"/>
      <w:r w:rsidRPr="00E938B5">
        <w:rPr>
          <w:rFonts w:ascii="Times New Roman" w:hAnsi="Times New Roman" w:cs="Times New Roman"/>
          <w:sz w:val="20"/>
          <w:szCs w:val="20"/>
        </w:rPr>
        <w:t>Ktrans</w:t>
      </w:r>
      <w:proofErr w:type="spellEnd"/>
      <w:r w:rsidRPr="00E938B5">
        <w:rPr>
          <w:rFonts w:ascii="Times New Roman" w:hAnsi="Times New Roman" w:cs="Times New Roman"/>
          <w:sz w:val="20"/>
          <w:szCs w:val="20"/>
        </w:rPr>
        <w:t xml:space="preserve"> = transfer Constant; </w:t>
      </w:r>
      <w:proofErr w:type="spellStart"/>
      <w:r w:rsidRPr="00E938B5">
        <w:rPr>
          <w:rFonts w:ascii="Times New Roman" w:hAnsi="Times New Roman" w:cs="Times New Roman"/>
          <w:sz w:val="20"/>
          <w:szCs w:val="20"/>
        </w:rPr>
        <w:t>rKtrans</w:t>
      </w:r>
      <w:proofErr w:type="spellEnd"/>
      <w:r w:rsidRPr="00E938B5">
        <w:rPr>
          <w:rFonts w:ascii="Times New Roman" w:hAnsi="Times New Roman" w:cs="Times New Roman"/>
          <w:sz w:val="20"/>
          <w:szCs w:val="20"/>
        </w:rPr>
        <w:t xml:space="preserve"> = relative transfer Constant (relative to contralateral hemisphere); BBBP = BBB Permeability</w:t>
      </w:r>
    </w:p>
    <w:p w14:paraId="13CE12DC" w14:textId="77777777" w:rsidR="00BE73F9" w:rsidRPr="00E938B5" w:rsidRDefault="00BE73F9">
      <w:pPr>
        <w:rPr>
          <w:rFonts w:ascii="Times New Roman" w:hAnsi="Times New Roman" w:cs="Times New Roman"/>
          <w:sz w:val="20"/>
          <w:szCs w:val="20"/>
        </w:rPr>
      </w:pPr>
    </w:p>
    <w:sectPr w:rsidR="00BE73F9" w:rsidRPr="00E938B5" w:rsidSect="00BE73F9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3F9"/>
    <w:rsid w:val="00867A7B"/>
    <w:rsid w:val="00BE73F9"/>
    <w:rsid w:val="00E938B5"/>
    <w:rsid w:val="00FF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B52A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6</Characters>
  <Application>Microsoft Macintosh Word</Application>
  <DocSecurity>0</DocSecurity>
  <Lines>15</Lines>
  <Paragraphs>4</Paragraphs>
  <ScaleCrop>false</ScaleCrop>
  <Company>UniFI</Company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rba</dc:creator>
  <cp:keywords/>
  <dc:description/>
  <cp:lastModifiedBy>Francesco Arba</cp:lastModifiedBy>
  <cp:revision>2</cp:revision>
  <dcterms:created xsi:type="dcterms:W3CDTF">2020-10-27T16:40:00Z</dcterms:created>
  <dcterms:modified xsi:type="dcterms:W3CDTF">2020-10-27T16:41:00Z</dcterms:modified>
</cp:coreProperties>
</file>